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EF1" w:rsidRDefault="0085355B" w:rsidP="00E556D9">
      <w:r>
        <w:t xml:space="preserve">Table </w:t>
      </w:r>
      <w:r w:rsidR="00907E3A">
        <w:t>S</w:t>
      </w:r>
      <w:r>
        <w:t>1</w:t>
      </w:r>
      <w:r w:rsidR="00907E3A">
        <w:t>a</w:t>
      </w:r>
      <w:r>
        <w:t xml:space="preserve">. </w:t>
      </w:r>
      <w:proofErr w:type="gramStart"/>
      <w:r>
        <w:t xml:space="preserve">Impact of </w:t>
      </w:r>
      <w:r w:rsidR="00DD6EF1">
        <w:t xml:space="preserve">uniform </w:t>
      </w:r>
      <w:r>
        <w:t>n</w:t>
      </w:r>
      <w:r w:rsidR="000E2F0A">
        <w:t>oise level on period estimat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935"/>
        <w:gridCol w:w="1401"/>
        <w:gridCol w:w="1401"/>
        <w:gridCol w:w="1401"/>
        <w:gridCol w:w="1401"/>
      </w:tblGrid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hape</w:t>
            </w:r>
            <w:r w:rsidRPr="0003064C">
              <w:rPr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thod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 w:rsidP="0003064C">
            <w:r>
              <w:t xml:space="preserve">NL </w:t>
            </w:r>
            <w:r w:rsidRPr="0003064C">
              <w:t>30</w:t>
            </w:r>
            <w:r>
              <w:t>%</w:t>
            </w:r>
            <w:r w:rsidRPr="0003064C">
              <w:rPr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 w:rsidP="0003064C">
            <w:r>
              <w:t xml:space="preserve">NL </w:t>
            </w:r>
            <w:r w:rsidRPr="0003064C">
              <w:t>80</w:t>
            </w:r>
            <w:r>
              <w:t>%</w:t>
            </w:r>
            <w:r w:rsidRPr="0003064C">
              <w:rPr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 w:rsidP="0003064C">
            <w:r>
              <w:t xml:space="preserve">NL </w:t>
            </w:r>
            <w:r w:rsidRPr="0003064C">
              <w:t>160</w:t>
            </w:r>
            <w:r>
              <w:t>%</w:t>
            </w:r>
            <w:r w:rsidRPr="0003064C">
              <w:rPr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 w:rsidP="0003064C">
            <w:r>
              <w:t xml:space="preserve">NL </w:t>
            </w:r>
            <w:r w:rsidRPr="0003064C">
              <w:t>300</w:t>
            </w:r>
            <w:r>
              <w:t>%</w:t>
            </w:r>
            <w:r w:rsidRPr="0003064C">
              <w:rPr>
                <w:vertAlign w:val="superscript"/>
              </w:rPr>
              <w:t>2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6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65 (0.2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 (0.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76 (2.05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7 (0.0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8 (0.2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8 (0.4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9 (1.08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6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1 (0.1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9 (0.3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6 (0.75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9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4 (0.2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 (0.5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1 (1.26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6 (0.0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7 (0.1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 (0.3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6 (0.74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6 (0.0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5 (0.1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4 (0.3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3 (0.74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63 (0.0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65 (0.2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4 (0.7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91 (2.21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8 (0.0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6 (0.2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1 (0.4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4 (1.11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4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3 (0.1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6 (0.41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7 (1.37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3 (0.2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9 (0.5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3 (1.52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5 (0.0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6 (0.1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9 (0.4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7 (0.81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9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9 (0.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8 (0.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8 (1.35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8 (0.0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8 (0.2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5 (0.69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63 (2.73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4 (0.0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7 (0.2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5 (0.45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9 (1.78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8 (0.1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8 (0.2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 (0.58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4 (1.9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3 (0.2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7 (0.71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 (1.95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1 (0.0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3 (0.2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7 (0.5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1 (1.1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5 (0.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5 (0.2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5 (1.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2.73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4 (0.0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7 (0.2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 (0.5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6 (0.95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 (0.06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 (0.14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 (0.35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76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4 (0.0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4 (0.1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7 (0.37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3 (0.67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1 (0.08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1 (0.19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9 (0.37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7 (0.75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1 (0.0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1 (0.1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 (0.3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8 (0.62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1 (0.0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 (0.2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9 (0.4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1 (1.59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 (0.3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8 (0.5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86 (0.8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89 (2.12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6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6 (0.19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9 (0.3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1 (1.14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4 (0.1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5 (0.2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8 (0.5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1 (1.48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7 (0.1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7 (0.26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6 (0.57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7 (1.33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6 (0.0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6 (0.2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9 (0.4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64 (0.91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2 (0.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1 (0.2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 (0.5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5 (4.03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5 (0.3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 (0.49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9 (0.8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13 (2.16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3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5 (0.2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45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 (1.24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1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2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6 (0.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2 (1.33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 (0.1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2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57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6 (1.42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4 (0.2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5 (0.3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7 (0.4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3 (0.89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7 (0.1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6 (0.2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3 (0.6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1 (2.39)</w:t>
            </w:r>
            <w:r>
              <w:t>+</w:t>
            </w:r>
          </w:p>
        </w:tc>
      </w:tr>
    </w:tbl>
    <w:p w:rsidR="003313C8" w:rsidRDefault="003313C8" w:rsidP="003313C8">
      <w:r w:rsidRPr="0003064C">
        <w:t xml:space="preserve">Data sets with different </w:t>
      </w:r>
      <w:r w:rsidR="00BB6EE3">
        <w:t>noise level</w:t>
      </w:r>
      <w:r w:rsidRPr="0003064C">
        <w:t xml:space="preserve"> were analysed using all the methods. The mean period value is reported in the table (standard deviation is given in brackets). Data sets were created by adding noise of </w:t>
      </w:r>
      <w:r>
        <w:t>specific level</w:t>
      </w:r>
      <w:r w:rsidRPr="0003064C">
        <w:t xml:space="preserve"> to the hourly-sampled </w:t>
      </w:r>
      <w:r w:rsidRPr="00751F2C">
        <w:t>template of 3 days duration</w:t>
      </w:r>
      <w:r w:rsidRPr="0003064C">
        <w:t>. 1) The base shape of the signal: cosine (cos), pulse (</w:t>
      </w:r>
      <w:proofErr w:type="spellStart"/>
      <w:r w:rsidRPr="0003064C">
        <w:t>pul</w:t>
      </w:r>
      <w:proofErr w:type="spellEnd"/>
      <w:r w:rsidRPr="0003064C">
        <w:t>); double pulse (</w:t>
      </w:r>
      <w:proofErr w:type="spellStart"/>
      <w:r w:rsidRPr="0003064C">
        <w:t>dpl</w:t>
      </w:r>
      <w:proofErr w:type="spellEnd"/>
      <w:r w:rsidRPr="0003064C">
        <w:t>); shoulder (</w:t>
      </w:r>
      <w:proofErr w:type="spellStart"/>
      <w:r w:rsidRPr="0003064C">
        <w:t>shl</w:t>
      </w:r>
      <w:proofErr w:type="spellEnd"/>
      <w:r w:rsidRPr="0003064C">
        <w:t>) and moderate asymmetry (</w:t>
      </w:r>
      <w:proofErr w:type="spellStart"/>
      <w:r w:rsidRPr="0003064C">
        <w:t>asym</w:t>
      </w:r>
      <w:proofErr w:type="spellEnd"/>
      <w:r w:rsidRPr="0003064C">
        <w:t>), (all) represents aggregated results from all the signals.</w:t>
      </w:r>
      <w:r>
        <w:t xml:space="preserve"> </w:t>
      </w:r>
      <w:r w:rsidRPr="00751F2C">
        <w:t>2) NL- noise level as the percentage of the original signal amplitude.</w:t>
      </w:r>
      <w:r w:rsidRPr="0003064C">
        <w:t xml:space="preserve"> +) Means which are accurate, not statistically different from the expected </w:t>
      </w:r>
      <w:r w:rsidRPr="0003064C">
        <w:lastRenderedPageBreak/>
        <w:t xml:space="preserve">period value, are marked with +. The underlying period was 24.08h for </w:t>
      </w:r>
      <w:proofErr w:type="spellStart"/>
      <w:r w:rsidRPr="0003064C">
        <w:t>asym</w:t>
      </w:r>
      <w:proofErr w:type="spellEnd"/>
      <w:r w:rsidRPr="0003064C">
        <w:t xml:space="preserve"> data and 24.00h for the other signals. </w:t>
      </w:r>
    </w:p>
    <w:p w:rsidR="0003064C" w:rsidRDefault="0003064C" w:rsidP="0003064C">
      <w:r>
        <w:t>Table S1b. Impact of walking noise level on period estim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935"/>
        <w:gridCol w:w="1401"/>
        <w:gridCol w:w="1401"/>
        <w:gridCol w:w="1401"/>
        <w:gridCol w:w="1403"/>
      </w:tblGrid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 w:rsidP="0003064C">
            <w:r w:rsidRPr="0003064C">
              <w:t>Shape</w:t>
            </w:r>
            <w:r w:rsidRPr="0003064C">
              <w:rPr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 w:rsidP="0003064C">
            <w:r w:rsidRPr="0003064C">
              <w:t>Method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 w:rsidP="0003064C">
            <w:r>
              <w:t xml:space="preserve">NL </w:t>
            </w:r>
            <w:r w:rsidRPr="0003064C">
              <w:t>30</w:t>
            </w:r>
            <w:r>
              <w:t>%</w:t>
            </w:r>
            <w:r w:rsidRPr="0003064C">
              <w:rPr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 w:rsidP="0003064C">
            <w:r>
              <w:t xml:space="preserve">NL </w:t>
            </w:r>
            <w:r w:rsidRPr="0003064C">
              <w:t>80</w:t>
            </w:r>
            <w:r>
              <w:t>%</w:t>
            </w:r>
            <w:r w:rsidRPr="0003064C">
              <w:rPr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 w:rsidP="0003064C">
            <w:r>
              <w:t xml:space="preserve">NL </w:t>
            </w:r>
            <w:r w:rsidRPr="0003064C">
              <w:t>160</w:t>
            </w:r>
            <w:r>
              <w:t>%</w:t>
            </w:r>
            <w:r w:rsidRPr="0003064C">
              <w:rPr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 w:rsidP="0003064C">
            <w:r>
              <w:t xml:space="preserve">NL </w:t>
            </w:r>
            <w:r w:rsidRPr="0003064C">
              <w:t>300</w:t>
            </w:r>
            <w:r>
              <w:t>%</w:t>
            </w:r>
            <w:r w:rsidRPr="0003064C">
              <w:rPr>
                <w:vertAlign w:val="superscript"/>
              </w:rPr>
              <w:t>2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6 (0.1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6 (0.2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 (1.1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99 (2.86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5 (0.1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4 (0.3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3 (0.6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77 (2.72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4 (0.1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5 (0.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78 (0.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1 (3.51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14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5 (0.73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2 (1.0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3 (2.22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5 (0.1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3 (0.2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2 (0.5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7 (2.82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co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5 (0.1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5 (0.3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1 (0.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6.98 (6.94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64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64 (0.2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6 (1.09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2 (2.8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7 (0.0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6 (0.2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5 (0.5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92 (2.7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2 (0.1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3 (0.3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1 (0.6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62 (3.62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7 (0.1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 (0.96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74 (1.1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74 (2.08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3 (0.1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2 (0.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2 (0.6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6 (2.93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pu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9 (0.1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9 (0.3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7 (0.7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7.68 (7.79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3 (0.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4 (1.3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6.36 (3.49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6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9 (0.2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9 (0.9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99 (3.66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1 (0.1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5 (0.4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4 (1.47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15 (4.74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7 (0.1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1 (1.05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8 (1.46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9 (3.34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1 (0.1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4 (0.4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4 (1.4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6 (3.72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dblp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6 (0.1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61 (0.4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02 (2.9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30.47 (10.12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1 (0.1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 (0.2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1 (0.4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27 (3.21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0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5 (0.2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9 (0.4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25 (2.19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 (0.1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4 (0.3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2 (0.7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 (2.12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1 (0.14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8 (0.39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6 (0.8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1 (2.1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8 (0.1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2 (0.33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5 (0.63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5 (2.23)</w:t>
            </w:r>
            <w:r>
              <w:t>+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shl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8 (0.1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5 (0.4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6 (0.9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7.24 (8.12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5 (0.3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6 (0.5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68 (1.1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98 (3.19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5 (0.0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2 (0.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 (0.53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26 (2.97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 (0.17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7 (0.44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9 (0.88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43 (4.6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5 (0.1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3 (0.4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5 (1.06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63 (3.16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2 (0.1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8 (0.3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4 (0.7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69 (3.48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proofErr w:type="spellStart"/>
            <w:r w:rsidRPr="0003064C">
              <w:t>asym</w:t>
            </w:r>
            <w:proofErr w:type="spellEnd"/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1 (0.1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49 (0.4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72 (1.3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9.32 (9.55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E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4 (0.3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7 (0.4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8 (1.14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56 (3.15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FF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2 (0.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3 (0.2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7 (0.67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5.04 (2.94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NLLS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5 (0.1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9 (0.38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1 (0.9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72 (3.86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MESA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 (0.15)</w:t>
            </w:r>
            <w:r>
              <w:t>+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93 (0.76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3.87 (1.13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8 (2.66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LSP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2 (0.27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1 (0.4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09 (0.9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87 (3.14)</w:t>
            </w:r>
          </w:p>
        </w:tc>
      </w:tr>
      <w:tr w:rsidR="0003064C" w:rsidRPr="0003064C" w:rsidTr="0003064C">
        <w:trPr>
          <w:trHeight w:val="300"/>
        </w:trPr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all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SR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6 (0.21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36 (0.45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4.52 (1.62)</w:t>
            </w:r>
          </w:p>
        </w:tc>
        <w:tc>
          <w:tcPr>
            <w:tcW w:w="0" w:type="auto"/>
            <w:noWrap/>
            <w:hideMark/>
          </w:tcPr>
          <w:p w:rsidR="0003064C" w:rsidRPr="0003064C" w:rsidRDefault="0003064C">
            <w:r w:rsidRPr="0003064C">
              <w:t>28.34 (8.66)</w:t>
            </w:r>
          </w:p>
        </w:tc>
      </w:tr>
    </w:tbl>
    <w:p w:rsidR="0003064C" w:rsidRDefault="0003064C" w:rsidP="00CA1054">
      <w:r w:rsidRPr="0003064C">
        <w:t xml:space="preserve">Data sets with different </w:t>
      </w:r>
      <w:r w:rsidR="00BB6EE3">
        <w:t>noise level</w:t>
      </w:r>
      <w:bookmarkStart w:id="0" w:name="_GoBack"/>
      <w:bookmarkEnd w:id="0"/>
      <w:r w:rsidRPr="0003064C">
        <w:t xml:space="preserve"> were analysed using all the methods. The mean period value is reported in the table (standard deviation is given in brackets). Data sets were created by adding noise of </w:t>
      </w:r>
      <w:r>
        <w:t>specific level</w:t>
      </w:r>
      <w:r w:rsidRPr="0003064C">
        <w:t xml:space="preserve"> to the hourly-sampled </w:t>
      </w:r>
      <w:r w:rsidRPr="00751F2C">
        <w:t>template of 3 days duration</w:t>
      </w:r>
      <w:r w:rsidRPr="0003064C">
        <w:t>. 1) The base shape of the signal: cosine (cos), pulse (</w:t>
      </w:r>
      <w:proofErr w:type="spellStart"/>
      <w:r w:rsidRPr="0003064C">
        <w:t>pul</w:t>
      </w:r>
      <w:proofErr w:type="spellEnd"/>
      <w:r w:rsidRPr="0003064C">
        <w:t>); double pulse (</w:t>
      </w:r>
      <w:proofErr w:type="spellStart"/>
      <w:r w:rsidRPr="0003064C">
        <w:t>dpl</w:t>
      </w:r>
      <w:proofErr w:type="spellEnd"/>
      <w:r w:rsidRPr="0003064C">
        <w:t>); shoulder (</w:t>
      </w:r>
      <w:proofErr w:type="spellStart"/>
      <w:r w:rsidRPr="0003064C">
        <w:t>shl</w:t>
      </w:r>
      <w:proofErr w:type="spellEnd"/>
      <w:r w:rsidRPr="0003064C">
        <w:t>) and moderate asymmetry (</w:t>
      </w:r>
      <w:proofErr w:type="spellStart"/>
      <w:r w:rsidRPr="0003064C">
        <w:t>asym</w:t>
      </w:r>
      <w:proofErr w:type="spellEnd"/>
      <w:r w:rsidRPr="0003064C">
        <w:t xml:space="preserve">), </w:t>
      </w:r>
      <w:r w:rsidRPr="0003064C">
        <w:lastRenderedPageBreak/>
        <w:t>(all) represents aggregated results from all the signals.</w:t>
      </w:r>
      <w:r>
        <w:t xml:space="preserve"> </w:t>
      </w:r>
      <w:r w:rsidRPr="00751F2C">
        <w:t>2) NL- noise level as the percentage of the original signal amplitude.</w:t>
      </w:r>
      <w:r w:rsidRPr="0003064C">
        <w:t xml:space="preserve"> +) Means which are accurate, not statistically different from the expected period value, are marked with +. The underlying period was 24.08h for </w:t>
      </w:r>
      <w:proofErr w:type="spellStart"/>
      <w:r w:rsidRPr="0003064C">
        <w:t>asym</w:t>
      </w:r>
      <w:proofErr w:type="spellEnd"/>
      <w:r w:rsidRPr="0003064C">
        <w:t xml:space="preserve"> data and 24.00h for the other signals. </w:t>
      </w:r>
    </w:p>
    <w:p w:rsidR="00CE2DFF" w:rsidRDefault="00CE2DFF" w:rsidP="00E556D9"/>
    <w:p w:rsidR="005C63DB" w:rsidRDefault="005C63DB" w:rsidP="00E556D9"/>
    <w:p w:rsidR="00CE2DFF" w:rsidRDefault="00CE2DFF" w:rsidP="00E556D9"/>
    <w:sectPr w:rsidR="00CE2DFF" w:rsidSect="00B77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6D9"/>
    <w:rsid w:val="0003064C"/>
    <w:rsid w:val="0007064F"/>
    <w:rsid w:val="000E2F0A"/>
    <w:rsid w:val="001119C6"/>
    <w:rsid w:val="00243F0C"/>
    <w:rsid w:val="003313C8"/>
    <w:rsid w:val="005C63DB"/>
    <w:rsid w:val="0085355B"/>
    <w:rsid w:val="00907E3A"/>
    <w:rsid w:val="00AA4A1B"/>
    <w:rsid w:val="00B77EEF"/>
    <w:rsid w:val="00B86FD7"/>
    <w:rsid w:val="00BB6EE3"/>
    <w:rsid w:val="00CA1054"/>
    <w:rsid w:val="00CE2DFF"/>
    <w:rsid w:val="00DD6EF1"/>
    <w:rsid w:val="00E13C45"/>
    <w:rsid w:val="00E556D9"/>
    <w:rsid w:val="00EF1582"/>
    <w:rsid w:val="00F8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1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Zieliński</dc:creator>
  <cp:lastModifiedBy>Tomasz Zielinski</cp:lastModifiedBy>
  <cp:revision>3</cp:revision>
  <cp:lastPrinted>2014-01-27T13:16:00Z</cp:lastPrinted>
  <dcterms:created xsi:type="dcterms:W3CDTF">2014-02-01T17:50:00Z</dcterms:created>
  <dcterms:modified xsi:type="dcterms:W3CDTF">2014-02-01T17:58:00Z</dcterms:modified>
</cp:coreProperties>
</file>